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32"/>
          <w:szCs w:val="32"/>
        </w:rPr>
      </w:pPr>
      <w:bookmarkStart w:id="0" w:name="OLE_LINK31"/>
      <w:bookmarkStart w:id="1" w:name="OLE_LINK30"/>
      <w:bookmarkStart w:id="2" w:name="OLE_LINK29"/>
      <w:bookmarkEnd w:id="0"/>
      <w:bookmarkEnd w:id="1"/>
      <w:bookmarkEnd w:id="2"/>
      <w:r>
        <w:rPr>
          <w:rFonts w:cs="Times New Roman" w:ascii="Times New Roman" w:hAnsi="Times New Roman"/>
          <w:sz w:val="32"/>
          <w:szCs w:val="32"/>
        </w:rPr>
        <w:t>Gaussian network model can be enhanced by combining solvent accessibility in protein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bookmarkStart w:id="3" w:name="OLE_LINK31"/>
      <w:bookmarkStart w:id="4" w:name="OLE_LINK30"/>
      <w:bookmarkStart w:id="5" w:name="OLE_LINK29"/>
      <w:bookmarkEnd w:id="3"/>
      <w:bookmarkEnd w:id="4"/>
      <w:bookmarkEnd w:id="5"/>
      <w:r>
        <w:rPr>
          <w:rFonts w:cs="Times New Roman" w:ascii="Times New Roman" w:hAnsi="Times New Roman"/>
          <w:sz w:val="24"/>
        </w:rPr>
        <w:t>Hua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*, Tao Ji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Guogen Shan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sz w:val="24"/>
        </w:rPr>
        <w:t>, Shiqi Xu</w:t>
      </w:r>
      <w:r>
        <w:rPr>
          <w:sz w:val="24"/>
          <w:vertAlign w:val="superscript"/>
        </w:rPr>
        <w:t>1</w:t>
      </w:r>
      <w:r>
        <w:rPr>
          <w:sz w:val="24"/>
        </w:rPr>
        <w:t>, Yujie Song</w:t>
      </w:r>
      <w:r>
        <w:rPr>
          <w:sz w:val="24"/>
          <w:vertAlign w:val="superscript"/>
        </w:rPr>
        <w:t>1</w:t>
      </w:r>
    </w:p>
    <w:p>
      <w:pPr>
        <w:pStyle w:val="Affilation"/>
        <w:spacing w:lineRule="auto" w:line="24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</w:rPr>
        <w:t>1</w:t>
      </w:r>
      <w:bookmarkStart w:id="6" w:name="OLE_LINK18"/>
      <w:bookmarkStart w:id="7" w:name="OLE_LINK17"/>
      <w:r>
        <w:rPr>
          <w:rFonts w:cs="Times New Roman" w:ascii="Times New Roman" w:hAnsi="Times New Roman"/>
          <w:lang w:eastAsia="zh-CN"/>
        </w:rPr>
        <w:t xml:space="preserve">School of </w:t>
      </w:r>
      <w:bookmarkEnd w:id="6"/>
      <w:bookmarkEnd w:id="7"/>
      <w:r>
        <w:rPr>
          <w:rFonts w:cs="Times New Roman" w:ascii="Times New Roman" w:hAnsi="Times New Roman"/>
          <w:lang w:eastAsia="zh-CN"/>
        </w:rPr>
        <w:t xml:space="preserve">Computer and Information Engineering, </w:t>
      </w:r>
      <w:bookmarkStart w:id="8" w:name="OLE_LINK16"/>
      <w:bookmarkStart w:id="9" w:name="OLE_LINK14"/>
      <w:r>
        <w:rPr>
          <w:rFonts w:cs="Times New Roman" w:ascii="Times New Roman" w:hAnsi="Times New Roman"/>
          <w:lang w:eastAsia="zh-CN"/>
        </w:rPr>
        <w:t>Zhejiang Gongshang University, Hangzhou, Zhejiang, PR China 310018</w:t>
      </w:r>
      <w:r>
        <w:rPr>
          <w:rFonts w:cs="Times New Roman" w:ascii="Times New Roman" w:hAnsi="Times New Roman"/>
        </w:rPr>
        <w:t>.</w:t>
      </w:r>
      <w:bookmarkEnd w:id="8"/>
      <w:bookmarkEnd w:id="9"/>
    </w:p>
    <w:p>
      <w:pPr>
        <w:pStyle w:val="Affilation"/>
        <w:spacing w:lineRule="auto" w:line="24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>School of Statistics and Mathematics, Zhejiang Gongshang University, Hangzhou, Zhejiang, PR China 310018</w:t>
      </w:r>
      <w:r>
        <w:rPr>
          <w:rFonts w:cs="Times New Roman" w:ascii="Times New Roman" w:hAnsi="Times New Roman"/>
        </w:rPr>
        <w:t>.</w:t>
      </w:r>
    </w:p>
    <w:p>
      <w:pPr>
        <w:pStyle w:val="Affilation"/>
        <w:spacing w:lineRule="auto" w:line="240"/>
        <w:jc w:val="both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 xml:space="preserve">School of </w:t>
      </w:r>
      <w:bookmarkStart w:id="10" w:name="OLE_LINK12"/>
      <w:r>
        <w:rPr>
          <w:rFonts w:cs="Times New Roman" w:ascii="Times New Roman" w:hAnsi="Times New Roman"/>
          <w:lang w:eastAsia="zh-CN"/>
        </w:rPr>
        <w:t>Community Health Sciences</w:t>
      </w:r>
      <w:bookmarkEnd w:id="10"/>
      <w:r>
        <w:rPr>
          <w:rFonts w:cs="Times New Roman" w:ascii="Times New Roman" w:hAnsi="Times New Roman"/>
          <w:lang w:eastAsia="zh-CN"/>
        </w:rPr>
        <w:t>, University of Nevada Las Vegas, Las Vegas, NV 89154, USA</w:t>
      </w:r>
    </w:p>
    <w:p>
      <w:pPr>
        <w:pStyle w:val="Normal"/>
        <w:spacing w:before="62" w:after="62"/>
        <w:ind w:left="338" w:hanging="0"/>
        <w:rPr>
          <w:rFonts w:ascii="Times New Roman" w:hAnsi="Times New Roman" w:cs="Times New Roman"/>
          <w:b/>
          <w:b/>
          <w:sz w:val="18"/>
          <w:szCs w:val="18"/>
          <w:vertAlign w:val="superscript"/>
          <w:lang w:eastAsia="zh-CN"/>
        </w:rPr>
      </w:pPr>
      <w:r>
        <w:rPr>
          <w:rFonts w:cs="Times New Roman" w:ascii="Times New Roman" w:hAnsi="Times New Roman"/>
          <w:b/>
          <w:sz w:val="18"/>
          <w:szCs w:val="18"/>
          <w:vertAlign w:val="superscript"/>
          <w:lang w:eastAsia="zh-CN"/>
        </w:rPr>
      </w:r>
    </w:p>
    <w:p>
      <w:pPr>
        <w:pStyle w:val="Normal"/>
        <w:spacing w:before="62" w:after="62"/>
        <w:ind w:left="338" w:hanging="0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spacing w:before="62" w:after="62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Supplementary Information</w:t>
      </w:r>
    </w:p>
    <w:p>
      <w:pPr>
        <w:pStyle w:val="Normal"/>
        <w:spacing w:before="62" w:after="62"/>
        <w:ind w:left="338" w:hanging="0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spacing w:before="62" w:after="62"/>
        <w:ind w:left="338" w:hanging="0"/>
        <w:rPr/>
      </w:pPr>
      <w:r>
        <w:rPr>
          <w:b/>
          <w:color w:val="000000"/>
          <w:sz w:val="18"/>
          <w:szCs w:val="18"/>
          <w:lang w:eastAsia="zh-CN"/>
        </w:rPr>
        <w:t xml:space="preserve">Table S1. </w:t>
      </w:r>
      <w:r>
        <w:rPr>
          <w:color w:val="000000"/>
          <w:sz w:val="18"/>
          <w:szCs w:val="18"/>
          <w:lang w:eastAsia="zh-CN"/>
        </w:rPr>
        <w:t>A list of the PDB ids in the PDB365 dataset</w:t>
      </w:r>
      <w:r>
        <w:rPr/>
        <w:t>.</w:t>
      </w:r>
    </w:p>
    <w:tbl>
      <w:tblPr>
        <w:tblW w:w="8182" w:type="dxa"/>
        <w:jc w:val="left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28"/>
        <w:gridCol w:w="810"/>
        <w:gridCol w:w="818"/>
        <w:gridCol w:w="815"/>
        <w:gridCol w:w="818"/>
        <w:gridCol w:w="830"/>
        <w:gridCol w:w="818"/>
        <w:gridCol w:w="816"/>
        <w:gridCol w:w="804"/>
      </w:tblGrid>
      <w:tr>
        <w:trPr/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6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GQ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M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O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P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W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Y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Y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3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6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8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G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H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X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4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7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C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C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C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H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M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Q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V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Z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0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4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7PM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B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G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GW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J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U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U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Y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7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B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H7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J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L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L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P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X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X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X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4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8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K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LT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1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2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3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B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CQ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CV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D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K8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M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N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U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W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X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2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4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6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6K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D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FES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G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H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P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Z5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Z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1D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2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4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6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7Q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8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A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F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Q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V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2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3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8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B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D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R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6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H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N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O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V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ZK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2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3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9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A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K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K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N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O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QV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T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W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Y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2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4IB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5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9X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9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K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K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N8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QK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1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7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7S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K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O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Q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W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W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Y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7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7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8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8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K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O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R7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6O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A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B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I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K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L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M1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M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MH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O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S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T6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VM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YO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0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4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7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7L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B5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F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F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GW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I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K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R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W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X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2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6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8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A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G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I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K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LI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R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UT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XQ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Y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Y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67L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7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7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9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A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J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M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QE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V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9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O2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QG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T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U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U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X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XQ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Z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0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11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69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7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9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C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GH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G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K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NN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N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O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P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S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W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W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X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Z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5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6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F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H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L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L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R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Y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Y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Z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0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94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A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C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C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D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H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K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L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M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P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R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S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V1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V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YX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6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8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E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E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H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KP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KP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W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2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4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6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9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9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G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J1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N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O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PH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PH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PQ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R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TB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U8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YV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Z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ZC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R9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Z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ZZ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5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5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B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C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D6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E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GY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P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Q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RP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UW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W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AX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0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5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5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9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E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F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K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O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R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T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W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W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BZ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2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9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A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JTC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K3G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K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KL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V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W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CXX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DBB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DKO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EXV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01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2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4M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A8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H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H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L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P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P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RGP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S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S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W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Y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F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2W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7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AG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B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R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R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R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S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GUD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H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H88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HT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IU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IU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LI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MHR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T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CHB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U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Z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7FD1A</w:t>
            </w:r>
          </w:p>
        </w:tc>
      </w:tr>
    </w:tbl>
    <w:p>
      <w:pPr>
        <w:pStyle w:val="Normal"/>
        <w:spacing w:before="62" w:after="62"/>
        <w:ind w:left="340" w:hanging="3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spacing w:before="62" w:after="62"/>
        <w:ind w:left="340" w:hanging="3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spacing w:before="62" w:after="62"/>
        <w:ind w:left="340" w:hanging="3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spacing w:before="62" w:after="62"/>
        <w:ind w:left="338" w:hanging="0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2. </w:t>
      </w:r>
      <w:r>
        <w:rPr>
          <w:color w:val="000000"/>
          <w:sz w:val="18"/>
          <w:szCs w:val="18"/>
        </w:rPr>
        <w:t>A list of the PDB ids in the PDB607 dataset.</w:t>
      </w:r>
    </w:p>
    <w:tbl>
      <w:tblPr>
        <w:tblW w:w="8182" w:type="dxa"/>
        <w:jc w:val="left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814"/>
        <w:gridCol w:w="820"/>
        <w:gridCol w:w="829"/>
        <w:gridCol w:w="820"/>
        <w:gridCol w:w="817"/>
        <w:gridCol w:w="820"/>
        <w:gridCol w:w="812"/>
        <w:gridCol w:w="826"/>
        <w:gridCol w:w="809"/>
      </w:tblGrid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5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8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8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9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D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D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F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G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H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J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O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AR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5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6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F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G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I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BSL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0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1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7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B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CW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F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Q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RU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S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V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CZ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8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C1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D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F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J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J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L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M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O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Q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Q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S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DXRM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1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4CP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6P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6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9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9G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B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CF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D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D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E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E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J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K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Q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S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SG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U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UBP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EU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1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2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2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8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C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E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I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K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N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O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P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S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SG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FU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6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6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6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8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8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9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K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K9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K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N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O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Q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QY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TED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U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VK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W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X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GXM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1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1I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3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4G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6K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B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BN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BN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D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F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P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Q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S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T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YO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HZ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1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1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9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C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T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U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U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V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IX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0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AHL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79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A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D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E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G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I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M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N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N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P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U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U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Z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JZ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0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0M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3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4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5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7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7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APP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B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D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E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G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H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JQ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PH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Q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QF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QF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Q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S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U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V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W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W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Y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KZ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6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7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8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A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F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J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K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L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L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M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T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T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V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Y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LZ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0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1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1N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2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3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ATJ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6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6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7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E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G7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I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JUL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O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P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Q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R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TY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TYD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U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MX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0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1B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4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62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8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C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K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L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O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Q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SU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T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V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VMG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Y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NY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0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2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4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6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9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AO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BB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D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E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E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E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F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F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F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G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G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I6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I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J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J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L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N9D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OY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R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W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X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OZ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0K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1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FAB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1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B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BY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M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N0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S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V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W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X5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PX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0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1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2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3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6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6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7F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F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G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H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H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H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H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K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M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N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OP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O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S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T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U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V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W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W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W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W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X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QX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0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1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3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3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4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4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5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6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8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A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C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C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G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H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JD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K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P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Q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T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U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V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V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A3H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W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X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RY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0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0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3E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4BP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95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9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F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G4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G6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Q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R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T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U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SV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0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0BH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0TV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1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1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2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4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4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61D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6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6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7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9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A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B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G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G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J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K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L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N6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Q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WD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TZ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3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5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7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8FO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8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A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A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A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F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G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G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IR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M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M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MZ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O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Q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V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W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AC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WK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X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UY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0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0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0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3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5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5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5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5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7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8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A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B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B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C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I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K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L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PS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Y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VY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0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2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2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2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5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6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6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7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8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96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A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B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D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D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D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O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O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Q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U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U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UIL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UIS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V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Y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Z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WZ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0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0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0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1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2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5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6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C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D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D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F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GAF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F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G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G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H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J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O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Q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Q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S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T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U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XZ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0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0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3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5I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5I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7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8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9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B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D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F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G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H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I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I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K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JU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M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N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Q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S1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YT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0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0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1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2N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32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7XW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8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C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I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J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KP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L0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O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R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UWC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ZY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1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6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6Z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C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C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D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E0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E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F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GK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H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IJ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J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K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Q2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Q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QJ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R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V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W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X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AY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0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3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4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6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IB0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8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CGG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F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F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FD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G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H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I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I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J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J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JR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K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M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M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O9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OG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O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P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R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R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SY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W4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BW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15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1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1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1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3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4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4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5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6Q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7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7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B2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B5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C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DB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F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G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I1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IT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I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K3D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L3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N3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N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T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V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X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X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Y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CZ1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D0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DD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DE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DQ6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BFX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EU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2H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4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5V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5X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6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B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B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E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F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FU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H1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HF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IM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S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Y7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FZV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29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7C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KNZ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A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AI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AK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DQ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F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K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KE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GSO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H6N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H7GX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H88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HA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HFT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IU4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IUW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IWA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IXM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KIN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NA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PG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PTD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SQC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GRS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EUG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</w:tbl>
    <w:p>
      <w:pPr>
        <w:pStyle w:val="Normal"/>
        <w:spacing w:before="62" w:after="62"/>
        <w:ind w:left="340" w:hanging="34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before="62" w:after="62"/>
        <w:ind w:left="340" w:hanging="34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before="62" w:after="62"/>
        <w:ind w:left="340" w:hanging="34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before="62" w:after="62"/>
        <w:ind w:left="340" w:hanging="34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before="62" w:after="62"/>
        <w:ind w:left="338" w:hanging="0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3.</w:t>
      </w:r>
      <w:r>
        <w:rPr>
          <w:color w:val="000000"/>
          <w:sz w:val="18"/>
          <w:szCs w:val="18"/>
        </w:rPr>
        <w:t xml:space="preserve"> A list of the PDB ids in the PDB3225 dataset.</w:t>
      </w:r>
    </w:p>
    <w:tbl>
      <w:tblPr>
        <w:tblW w:w="8182" w:type="dxa"/>
        <w:jc w:val="left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818"/>
        <w:gridCol w:w="818"/>
        <w:gridCol w:w="818"/>
        <w:gridCol w:w="818"/>
        <w:gridCol w:w="822"/>
        <w:gridCol w:w="822"/>
        <w:gridCol w:w="822"/>
        <w:gridCol w:w="819"/>
        <w:gridCol w:w="806"/>
      </w:tblGrid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Q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Q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4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F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A1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I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Z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X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C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0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4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I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9O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V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3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Z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F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2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E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X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T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Q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E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A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7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I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N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H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8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Y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5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A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P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1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9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8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0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C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2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D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8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3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S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D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0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9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T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7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3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D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Q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J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O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B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2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G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D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E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8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1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4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X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5H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6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E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9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R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L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R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Z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0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0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N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X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C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C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V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9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P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Y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F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7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7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X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Q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B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K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4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C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8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D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5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V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9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S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V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EX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T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8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O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G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X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C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2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W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G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P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D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N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8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X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E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I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U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K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W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4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W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E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S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J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8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N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D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P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R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1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Q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2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L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I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C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B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0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N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C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K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T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D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J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I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0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O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M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F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B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X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D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J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Q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O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4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R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Q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C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P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V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I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V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DZ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G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9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A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1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7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0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A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O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W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0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S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S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N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0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D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Q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3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I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N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L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Y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7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L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9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C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Z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5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4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Y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C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J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L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Z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N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1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0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W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J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3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N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O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0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S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O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LO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E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P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O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P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E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2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6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Z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T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2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G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E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O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Y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1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P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4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P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N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9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2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3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O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N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A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P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4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3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7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3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F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F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O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4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D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Q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V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C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F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0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3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0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D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K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Q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K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3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1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Z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C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O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J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3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C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1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7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I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C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7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7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8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Z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FA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D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T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7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O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1EG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T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A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U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W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4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R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C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M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2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I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Z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I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2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C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6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U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C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3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V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U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W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6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6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O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Z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9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I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2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H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4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O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3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B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CE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X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9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V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M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L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D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O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P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V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8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J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A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2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Q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R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H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8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Y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L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6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I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3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W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U0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3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5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LD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5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J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A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R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5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8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X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S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R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L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B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E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B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K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Z9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C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N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Q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L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F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B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M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X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N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L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KXL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A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D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I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G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C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5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C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Q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Z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2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Y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X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D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D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J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V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K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9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X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W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G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7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2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3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Y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X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C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O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E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4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X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3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C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B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H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G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V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Z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Y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K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M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O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X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Q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K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X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U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H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T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Q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L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W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B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X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Q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L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M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W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E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X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2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1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A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I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U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D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7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Y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A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O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7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4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P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0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V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2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N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Q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J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Q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N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K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V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N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K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A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8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5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F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A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Y4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P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Q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F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5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L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D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E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1D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L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I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T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W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J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R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T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5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B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H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F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Z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1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A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T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5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X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0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Y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7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D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U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8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S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H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Y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7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D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0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I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X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8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P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U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4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C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O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U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SM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4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V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P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2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4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L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4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Y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U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E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1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S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5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7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D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P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O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3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5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H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Z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6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O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X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Z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U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D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E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N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A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H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D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3F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D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I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O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B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M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F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P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W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K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J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A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N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T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O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G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D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D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D2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N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8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9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A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V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V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0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9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Q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6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K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N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6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G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9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O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D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Z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1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J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F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9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8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G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1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W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C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D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7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K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O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U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I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4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7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6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5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1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W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N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0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Q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E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Q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9B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P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2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I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I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N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M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7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6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M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A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5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5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8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E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N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W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K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A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Q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P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5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7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Z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7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J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X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S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E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7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5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I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I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S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H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R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I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6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8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4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6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5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F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F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W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T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T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AH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X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2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H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X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U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R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A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8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S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I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3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8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3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E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X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A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T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4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I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J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5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9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S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A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H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3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Q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2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U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B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W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G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H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6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V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R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1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M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C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I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F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9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R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D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W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9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9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5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5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T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U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T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A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A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Q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2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U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J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H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O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V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Y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M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A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W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A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2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0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Q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V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7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N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1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5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V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O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5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K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Q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7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0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K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8Y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D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8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X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F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N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0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6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4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6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C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Y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S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SQ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D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I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O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B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M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F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P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W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K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J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A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N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T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O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G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D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D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D2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N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8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9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A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V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V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0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9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Q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6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K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N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6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G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9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O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D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Z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1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J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F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9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8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G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1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W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C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D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7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K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O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U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I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4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7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6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5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1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W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N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0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Q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E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Q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9B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P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2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I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I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N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M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7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6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M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A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5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5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8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E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N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W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K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A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Q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P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5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7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Z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7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J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X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S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E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7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5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I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I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S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H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R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I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6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8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4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6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5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F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F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W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T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T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AH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X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2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H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V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X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U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R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A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8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S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I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3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8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3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E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X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A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T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4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I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J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5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9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S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A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H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3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Q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2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U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B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W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G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H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6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V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R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1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M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C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I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F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9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R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E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D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W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9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9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5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5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T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U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T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A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A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Q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2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U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J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H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O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V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U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Y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M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A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W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A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2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0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Q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R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V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7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N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1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5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V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O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5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K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Q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7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0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K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8Y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D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8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X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F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N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0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6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4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6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C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Y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S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SQ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H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T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F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G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6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Z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6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T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S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5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M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2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4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T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2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V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I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E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Z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Z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S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K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K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J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F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0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X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Z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9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D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S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Y4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4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LP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N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I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6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P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5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A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X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J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F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W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I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I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8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Y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J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S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D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E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A1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V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B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3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P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2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A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U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Q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X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P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I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W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4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9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8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P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V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W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S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X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V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B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I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L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G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S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T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A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J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W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I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4P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E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L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7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A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7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Q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9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X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V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N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M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J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Z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R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P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J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8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3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C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D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P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M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F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6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U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C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I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K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D1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H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O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Z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G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9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5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1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9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B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PZ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M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O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D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D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A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L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D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6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K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4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D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P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C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E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M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Q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7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D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6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B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6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K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U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C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7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2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YP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C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R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F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1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I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2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3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I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R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T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Z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9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Z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A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X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P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L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9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1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W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7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V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P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2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S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L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A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4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O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M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GC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3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R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Y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S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S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O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7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C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6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T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K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J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X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0W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W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E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A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W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T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R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I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E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E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D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F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J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M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2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2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WC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0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S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R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Y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2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Y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H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D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6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K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H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C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Y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2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E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P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J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C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S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H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U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9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6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I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T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E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9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A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Z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8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OA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1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S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O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L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W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M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5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7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B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Q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G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T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V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W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O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4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I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D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Q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B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J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E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M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S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4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0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O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1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E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6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G7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Y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0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6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4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F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0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5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0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SU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W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B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D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3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D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6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L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Q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W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W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B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6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8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R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K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2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4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6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9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M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K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V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E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2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7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N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A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3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R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O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4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K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A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J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8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4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Z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E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P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5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B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9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A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A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4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V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3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B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H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L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V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3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K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W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Q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Y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T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3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G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C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F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0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C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N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6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X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Q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C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C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P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G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G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3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Y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E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F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K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B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P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3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C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2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J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5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W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0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6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F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Z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E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8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R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0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N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G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4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X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U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6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9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J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9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2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2I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Q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C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L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6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D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7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G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W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Y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W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7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H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I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E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2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O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Z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X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Z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O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6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5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N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8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S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9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T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D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F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B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N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J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U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3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K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E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Q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P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5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S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J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E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Q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Z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I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X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M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H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W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N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B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0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A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G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9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3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N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1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P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O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K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I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H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0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Y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G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4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B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O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T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N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J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7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K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9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WU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Z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Q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7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E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R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K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K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L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P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X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J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4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P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Q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JY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RD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E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M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G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3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C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X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3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Z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7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P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P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W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B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C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U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2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P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G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D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H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X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W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Q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D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O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J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8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L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Y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E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R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E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P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9A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G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1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H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2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I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Z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1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C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I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B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SH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E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Y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3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R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X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2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0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K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I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K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Z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C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S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X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4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X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Y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1E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F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W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T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R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X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V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K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U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U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E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V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X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U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I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Z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5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Z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4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X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S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H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6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M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B1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5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F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V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P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L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I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4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L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2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B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B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B0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X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V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Z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4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Y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I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4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2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B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NQ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E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U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RU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G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1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2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A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0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Y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4Q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O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E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Z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J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1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L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O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X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1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7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Q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3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J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P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H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5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V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O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8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Y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1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B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5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5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1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Y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N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9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D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P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Y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0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A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B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N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M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ZX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H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L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M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S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6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Y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Y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0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T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4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M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A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8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S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E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7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Z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3L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H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3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T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Z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I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E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S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F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A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X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D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M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K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J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8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M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6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M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4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H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J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9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W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G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Q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F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8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P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G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J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X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O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P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H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0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Y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F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1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S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F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LG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V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O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A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E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Z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C5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8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Q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EL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L1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H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G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H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E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Y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N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G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8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1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S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O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L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3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B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E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D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U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D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M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7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S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R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9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T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T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E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CL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8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D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U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L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L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2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6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L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0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Z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R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Q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P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Y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S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6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F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L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8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4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J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B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S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H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D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N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C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3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Z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0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0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6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1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2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4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V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6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1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I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P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T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Q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O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X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T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Q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S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F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E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M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5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0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A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7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M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L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P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H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2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9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C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W1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D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1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0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O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L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F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S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U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V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E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9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2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J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E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K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0X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I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A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X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O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P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X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Q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S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B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9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3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Q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E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O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0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E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B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K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T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W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Y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N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8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C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V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7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5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2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Y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2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T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D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6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H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Z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Z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7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7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IM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R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6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U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M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L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9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O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2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O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N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Z9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D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X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R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T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T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Q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A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M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U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E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A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8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M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8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3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A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V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I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X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L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F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L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P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A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Y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E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3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7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N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3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1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2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8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B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G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B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8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G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W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6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N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2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S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5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O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R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N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0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H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K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JUX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O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M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I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8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R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F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8G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Z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M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Y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R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K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8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C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M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J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9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2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WT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M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L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P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H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9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0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K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S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9P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N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A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B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I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Q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B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A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7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O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J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8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F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8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X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6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P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Z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5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R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Z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M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W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R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Q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7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J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3X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ON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2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S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3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M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0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4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3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U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6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XO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S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Q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Y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5U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9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L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Y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I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W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0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V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Q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8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Z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7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L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R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7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3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B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P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K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M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K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9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M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1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49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X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E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J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D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T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M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6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W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U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1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V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G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L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Z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K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Y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D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3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3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H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5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S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1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L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H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S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S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S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R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5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O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U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V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W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F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I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X0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1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K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D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6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6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Y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V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E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E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5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1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Q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E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X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U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8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4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U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E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J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E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G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I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Z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1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H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N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J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3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7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E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X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D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QA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P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J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7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Z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W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G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P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T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F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T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3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P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9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V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Q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J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H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M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C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Z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UMO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K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D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N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M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PS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M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K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0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Z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3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M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X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H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DO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6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3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3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M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4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0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K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2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J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X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V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A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5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3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X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0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F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J0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Z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T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T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0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G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Q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E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2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G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D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6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X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7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6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7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9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MQ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O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Q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Q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A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M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A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B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U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I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R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D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S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X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Q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F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2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7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F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U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X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K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Z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L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S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J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8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2RP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K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5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A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H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V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U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7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M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D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X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9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5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C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H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1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P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V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X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W2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C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B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H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3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5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G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H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F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9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7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V3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I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V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J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U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RT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2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P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4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X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0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S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D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O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ZN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6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9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2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H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2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2H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G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2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D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RW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T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JV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H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B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C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W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P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9N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0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X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T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1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K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M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W4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M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8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A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5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S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8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C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U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3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8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9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4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6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X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O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B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E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U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6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T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F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Q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KX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P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E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F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UNU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Z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Y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Y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T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B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2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F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0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K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H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7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S1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N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5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V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J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O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0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J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9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U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U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M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O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1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B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1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6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U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U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8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7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Z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F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F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8N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P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N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BY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7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U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P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C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E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U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9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S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B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X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C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T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G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1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I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3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0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I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8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E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L9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2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K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L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R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Z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1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M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3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6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Z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J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2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K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G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A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7U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W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Q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4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X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F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I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0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G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O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1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R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1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3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D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S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S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X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4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Y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R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8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U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1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3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7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F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8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B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9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52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Y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M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4W3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W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L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V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E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J3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E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WT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I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S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6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1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D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X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Q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T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D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J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I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8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6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2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0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0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G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K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0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S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B6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Q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L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U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Q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H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K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3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Q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2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G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J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J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YW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R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N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F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D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1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0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9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0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Q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8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B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J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0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I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MU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N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D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3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W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LR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Q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XU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4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9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1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R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ZR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8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JY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C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C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3M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M5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A3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52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E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O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K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XB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W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BG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5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G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Z4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TX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N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N0H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O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W78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CR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KT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IA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L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T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0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C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O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Y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DGF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EV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6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2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RP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L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V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D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QB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P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W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F2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M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T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P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K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8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YI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B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X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N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C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VR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PKF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M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U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QU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T6E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V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UF7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D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R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GM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XL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BT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O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4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UU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OMFG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3M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D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S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JLD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HR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F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PL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6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2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XW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R2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U2U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Q3MB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M0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AJ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AU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HW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WG7I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LM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OG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N9UC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C9S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62" w:after="62"/>
        <w:ind w:left="338" w:hanging="0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4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 list of the PDB ids in the MoDEL136 dataset.</w:t>
      </w:r>
    </w:p>
    <w:tbl>
      <w:tblPr>
        <w:tblW w:w="8184" w:type="dxa"/>
        <w:jc w:val="left"/>
        <w:tblInd w:w="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16"/>
        <w:gridCol w:w="819"/>
        <w:gridCol w:w="816"/>
        <w:gridCol w:w="819"/>
        <w:gridCol w:w="821"/>
        <w:gridCol w:w="819"/>
        <w:gridCol w:w="816"/>
        <w:gridCol w:w="824"/>
        <w:gridCol w:w="81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W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U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S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7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4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R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F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R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I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M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H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2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E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DF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P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3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U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2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3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5T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SS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6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GE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Q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1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F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B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UA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F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K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T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8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5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W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F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Z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A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N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3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T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2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LM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H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O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N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4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B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Q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0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6P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I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05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5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O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IB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KO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G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IY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U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0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6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P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JB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C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B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H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EN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4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QA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EPA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SC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HVS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2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D6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IF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E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I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17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LN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WH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2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T7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8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O6W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BU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X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K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I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K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23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K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L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MI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F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I2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1W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H8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7W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S2O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8Q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7G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I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1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7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UO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J7G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LP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HIR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5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CDZ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VV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KKH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T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S0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XW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VIE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V8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H1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WP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XJ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D1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MX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RM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T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YH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BV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DD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FX4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EI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MSK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NE9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EZM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PIA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BOL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PGSA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AKQA</w:t>
            </w:r>
          </w:p>
        </w:tc>
      </w:tr>
    </w:tbl>
    <w:p>
      <w:pPr>
        <w:pStyle w:val="Normal"/>
        <w:spacing w:before="62" w:after="62"/>
        <w:ind w:left="338" w:hanging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rFonts w:eastAsia="Times"/>
          <w:lang w:eastAsia="zh-CN"/>
        </w:rPr>
      </w:pPr>
      <w:r>
        <w:rPr>
          <w:rFonts w:eastAsia="Times"/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-Light">
    <w:altName w:val="Times New Roman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" w:hAnsi="Times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" w:hAnsi="Times" w:eastAsia="宋体;SimSun" w:cs="Times New Roman"/>
      <w:kern w:val="0"/>
      <w:sz w:val="18"/>
      <w:szCs w:val="18"/>
    </w:rPr>
  </w:style>
  <w:style w:type="character" w:styleId="AuthorGroupChar">
    <w:name w:val="Author-Group Char"/>
    <w:qFormat/>
    <w:rPr>
      <w:rFonts w:ascii="Helvetica-Light;Times New Roman" w:hAnsi="Helvetica-Light;Times New Roman" w:eastAsia="宋体;SimSun" w:cs="Times New Roman"/>
      <w:iCs/>
      <w:kern w:val="0"/>
      <w:sz w:val="24"/>
      <w:szCs w:val="24"/>
    </w:rPr>
  </w:style>
  <w:style w:type="character" w:styleId="AuthorAffiliationChar">
    <w:name w:val="Author-Affiliation Char"/>
    <w:qFormat/>
    <w:rPr>
      <w:rFonts w:ascii="Helvetica-Light;Times New Roman" w:hAnsi="Helvetica-Light;Times New Roman" w:eastAsia="宋体;SimSun" w:cs="Times New Roman"/>
      <w:iCs/>
      <w:kern w:val="0"/>
      <w:sz w:val="18"/>
      <w:szCs w:val="18"/>
    </w:rPr>
  </w:style>
  <w:style w:type="character" w:styleId="Char2">
    <w:name w:val="标题 Char"/>
    <w:qFormat/>
    <w:rPr>
      <w:rFonts w:ascii="Helvetica" w:hAnsi="Helvetica" w:eastAsia="宋体;SimSun" w:cs="Times New Roman"/>
      <w:b/>
      <w:kern w:val="0"/>
      <w:sz w:val="36"/>
      <w:szCs w:val="36"/>
    </w:rPr>
  </w:style>
  <w:style w:type="paragraph" w:styleId="Heading">
    <w:name w:val="Heading"/>
    <w:basedOn w:val="Normal"/>
    <w:next w:val="Normal"/>
    <w:qFormat/>
    <w:pPr>
      <w:spacing w:lineRule="exact" w:line="420" w:before="92" w:after="0"/>
      <w:jc w:val="both"/>
    </w:pPr>
    <w:rPr>
      <w:rFonts w:ascii="Helvetica" w:hAnsi="Helvetica" w:cs="Helvetica"/>
      <w:b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AuthorGroup">
    <w:name w:val="Author-Group"/>
    <w:basedOn w:val="Normal"/>
    <w:qFormat/>
    <w:pPr>
      <w:spacing w:lineRule="exact" w:line="300" w:before="100" w:after="0"/>
      <w:jc w:val="both"/>
    </w:pPr>
    <w:rPr>
      <w:rFonts w:ascii="Helvetica-Light;Times New Roman" w:hAnsi="Helvetica-Light;Times New Roman" w:cs="Helvetica-Light;Times New Roman"/>
      <w:iCs/>
      <w:sz w:val="24"/>
    </w:rPr>
  </w:style>
  <w:style w:type="paragraph" w:styleId="AuthorAffiliation">
    <w:name w:val="Author-Affiliation"/>
    <w:basedOn w:val="Normal"/>
    <w:qFormat/>
    <w:pPr>
      <w:spacing w:before="100" w:after="52"/>
      <w:jc w:val="both"/>
    </w:pPr>
    <w:rPr>
      <w:rFonts w:ascii="Helvetica-Light;Times New Roman" w:hAnsi="Helvetica-Light;Times New Roman" w:cs="Helvetica-Light;Times New Roman"/>
      <w:iCs/>
      <w:sz w:val="18"/>
      <w:szCs w:val="18"/>
    </w:rPr>
  </w:style>
  <w:style w:type="paragraph" w:styleId="Affilation">
    <w:name w:val="Affilation"/>
    <w:basedOn w:val="Normal"/>
    <w:qFormat/>
    <w:pPr>
      <w:spacing w:before="40" w:after="52"/>
    </w:pPr>
    <w:rPr>
      <w:rFonts w:ascii="Helvetica-Light;Times New Roman" w:hAnsi="Helvetica-Light;Times New Roman" w:cs="Helvetica-Light;Times New Roman"/>
      <w:i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6:33:00Z</dcterms:created>
  <dc:creator>gsdx</dc:creator>
  <dc:description/>
  <cp:keywords/>
  <dc:language>en-US</dc:language>
  <cp:lastModifiedBy>hua zhang</cp:lastModifiedBy>
  <dcterms:modified xsi:type="dcterms:W3CDTF">2017-04-25T16:03:00Z</dcterms:modified>
  <cp:revision>4</cp:revision>
  <dc:subject/>
  <dc:title/>
</cp:coreProperties>
</file>